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B0DB8" w14:textId="77777777" w:rsidR="00344BDA" w:rsidRPr="00153F4A" w:rsidRDefault="00344BDA" w:rsidP="00344B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7 Table. Raw data for allostatic load biomarker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able includes serum biomarker concentrations measured using ELISA and associated demographic information. </w:t>
      </w:r>
    </w:p>
    <w:tbl>
      <w:tblPr>
        <w:tblW w:w="10846" w:type="dxa"/>
        <w:tblInd w:w="-7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5"/>
        <w:gridCol w:w="1288"/>
        <w:gridCol w:w="1424"/>
        <w:gridCol w:w="1355"/>
        <w:gridCol w:w="1357"/>
        <w:gridCol w:w="1355"/>
        <w:gridCol w:w="1355"/>
        <w:gridCol w:w="1357"/>
      </w:tblGrid>
      <w:tr w:rsidR="00344BDA" w:rsidRPr="00153F4A" w14:paraId="0353B87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CA1F6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Subject_ID</w:t>
            </w:r>
            <w:proofErr w:type="spellEnd"/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23071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Cortisol 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ng/m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D4977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Noradrenaline 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ng/m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C35EF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Epinephrine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ng/m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)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1FD09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HbA1c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mg/m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9167E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Fibrinogen 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µg/m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4AD95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CRP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µg/m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81883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HD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</w:t>
            </w:r>
            <w:r w:rsidRPr="00CE0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mg/mL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</w:tr>
      <w:tr w:rsidR="00344BDA" w:rsidRPr="00153F4A" w14:paraId="01BAFF5B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D88B3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60A81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0.304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DBB0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38.62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9BA26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40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B2142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00.82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BAC6C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44805.23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6867C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598.453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6249E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42.104</w:t>
            </w:r>
          </w:p>
        </w:tc>
      </w:tr>
      <w:tr w:rsidR="00344BDA" w:rsidRPr="00153F4A" w14:paraId="033B97F5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309D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FD025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6.542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4EACA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13.24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414FB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99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CE8C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98.93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B732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9138.53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CD2D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06410.9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50723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01.3985</w:t>
            </w:r>
          </w:p>
        </w:tc>
      </w:tr>
      <w:tr w:rsidR="00344BDA" w:rsidRPr="00153F4A" w14:paraId="322402A4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4146E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49EEE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.87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EDC6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18.56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91B2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34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D3949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96.18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F739A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32811.67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6B46E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849888.1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8C158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56.1675</w:t>
            </w:r>
          </w:p>
        </w:tc>
      </w:tr>
      <w:tr w:rsidR="00344BDA" w:rsidRPr="00153F4A" w14:paraId="29A9C24F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6127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4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7E29C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7.387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14AD8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89.96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50DFF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95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ADDA9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13.76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A8432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50575.0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24F6A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6677139.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7231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471.9295</w:t>
            </w:r>
          </w:p>
        </w:tc>
      </w:tr>
      <w:tr w:rsidR="00344BDA" w:rsidRPr="00153F4A" w14:paraId="58F31FA6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9016D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5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C8DAD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6.602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F844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214.2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2776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AB7B9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01.77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B038A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06446.9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7A236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6782.49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AC097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49.526</w:t>
            </w:r>
          </w:p>
        </w:tc>
      </w:tr>
      <w:tr w:rsidR="00344BDA" w:rsidRPr="00153F4A" w14:paraId="54317964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11F6D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6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37D0F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.03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8E11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23.02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0DB4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56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A97C3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21.90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0E93F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30825.46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4EF94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0382.66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BD88A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70.204</w:t>
            </w:r>
          </w:p>
        </w:tc>
      </w:tr>
      <w:tr w:rsidR="00344BDA" w:rsidRPr="00153F4A" w14:paraId="297510E0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0AC6A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7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48A0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8.235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0FF3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8.15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AAFF5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40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2DF9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81.4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193B3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45863.32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00804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8588.8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45BD1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82.1405</w:t>
            </w:r>
          </w:p>
        </w:tc>
      </w:tr>
      <w:tr w:rsidR="00344BDA" w:rsidRPr="00153F4A" w14:paraId="2D3A753C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15273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8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E012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1.446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D0353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71.19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97B58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1C282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346.32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3D42C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0446.08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37814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83245.22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6F7B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52.725</w:t>
            </w:r>
          </w:p>
        </w:tc>
      </w:tr>
      <w:tr w:rsidR="00344BDA" w:rsidRPr="00153F4A" w14:paraId="36C89D61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B0506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9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9051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2.79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15FBE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54.11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CD87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12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B9B63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3.47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8EF84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84242.87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D76F0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37266.8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CBDC2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70.423</w:t>
            </w:r>
          </w:p>
        </w:tc>
      </w:tr>
      <w:tr w:rsidR="00344BDA" w:rsidRPr="00153F4A" w14:paraId="224D0360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A5F5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0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862E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.446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37DB2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745.69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FB5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49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43924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334.86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50456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77711.4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843BF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63647.2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C621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8.193</w:t>
            </w:r>
          </w:p>
        </w:tc>
      </w:tr>
      <w:tr w:rsidR="00344BDA" w:rsidRPr="00153F4A" w14:paraId="3880DC1D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87319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87800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1.30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462E6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02.17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E29C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45F49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9.1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40B6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5916.01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67F7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7646.978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55E5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38.452</w:t>
            </w:r>
          </w:p>
        </w:tc>
      </w:tr>
      <w:tr w:rsidR="00344BDA" w:rsidRPr="00153F4A" w14:paraId="03AF65B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891A5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3E18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0.023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AFF02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20.14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9CE88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84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14D2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529.20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976E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70534.2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64774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8024.67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0D16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87.302</w:t>
            </w:r>
          </w:p>
        </w:tc>
      </w:tr>
      <w:tr w:rsidR="00344BDA" w:rsidRPr="00153F4A" w14:paraId="235BB799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DE07E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E119E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8.34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AAB02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61.64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353CE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22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6D8D1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1.81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CA41F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49161.4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50C4E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50067.9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9ECE4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03.0105</w:t>
            </w:r>
          </w:p>
        </w:tc>
      </w:tr>
      <w:tr w:rsidR="00344BDA" w:rsidRPr="00153F4A" w14:paraId="2AEC5C0A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F1CC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4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20FBD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8.31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9CA8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17.32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CA1E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39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2CA9A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11.65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4900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0255.07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C6572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78791.4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0946C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45.3195</w:t>
            </w:r>
          </w:p>
        </w:tc>
      </w:tr>
      <w:tr w:rsidR="00344BDA" w:rsidRPr="00153F4A" w14:paraId="5923C50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93C41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5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7C6F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.23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F87BD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5.22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B3FB5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81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BD10D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10.92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BEDB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8887.00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1B1E4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037985.0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658EC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68.4135</w:t>
            </w:r>
          </w:p>
        </w:tc>
      </w:tr>
      <w:tr w:rsidR="00344BDA" w:rsidRPr="00153F4A" w14:paraId="5B8431D1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AA21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6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39328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4.484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5687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71.19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96B41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.94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87BC0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41.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56B6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6630.49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3628D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96295.8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CA3C9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64.451</w:t>
            </w:r>
          </w:p>
        </w:tc>
      </w:tr>
      <w:tr w:rsidR="00344BDA" w:rsidRPr="00153F4A" w14:paraId="07ACB596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78168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7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04758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3.20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1DC96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86.25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C577C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0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91AA1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243.56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3744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34662.9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C681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45842.45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17ED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09.097</w:t>
            </w:r>
          </w:p>
        </w:tc>
      </w:tr>
      <w:tr w:rsidR="00344BDA" w:rsidRPr="00153F4A" w14:paraId="581F85FE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EF20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8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84C7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615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7A3B1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33.10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A7EC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16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1DAD4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9.4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8E07C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2917.6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CCA4E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158242.3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DDE17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16.1165</w:t>
            </w:r>
          </w:p>
        </w:tc>
      </w:tr>
      <w:tr w:rsidR="00344BDA" w:rsidRPr="00153F4A" w14:paraId="0F99FD54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64537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19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E2CF2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.477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32CE1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03.40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19DD1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2A75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78.4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BCB5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00601.9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53BA2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307843.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19D20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48.697</w:t>
            </w:r>
          </w:p>
        </w:tc>
      </w:tr>
      <w:tr w:rsidR="00344BDA" w:rsidRPr="00153F4A" w14:paraId="1CD5F04C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98434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0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58CFE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5.19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2BDE9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71.21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06A69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2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30B12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388.526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0868D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26553.32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B449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68823.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72528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56.5275</w:t>
            </w:r>
          </w:p>
        </w:tc>
      </w:tr>
      <w:tr w:rsidR="00344BDA" w:rsidRPr="00153F4A" w14:paraId="5598EBCD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705DD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CDC15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9.44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7F59E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16.5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A90CA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6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7F1D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539.13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55FE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9081.33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9E085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018344.5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B324D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13.817</w:t>
            </w:r>
          </w:p>
        </w:tc>
      </w:tr>
      <w:tr w:rsidR="00344BDA" w:rsidRPr="00153F4A" w14:paraId="2F0FBAEC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AEAF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3406B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8.90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F2EBF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93.7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3D0E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47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82FEA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983.37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6FE50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14782.87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B1CBE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09256.8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E93E8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65.085</w:t>
            </w:r>
          </w:p>
        </w:tc>
      </w:tr>
      <w:tr w:rsidR="00344BDA" w:rsidRPr="00153F4A" w14:paraId="4A1AD64D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2C45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B2A72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72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C263F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48.49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81155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51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1D00D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177.33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B5846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29657.3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A556E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58597.8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02F26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60.5</w:t>
            </w:r>
          </w:p>
        </w:tc>
      </w:tr>
      <w:tr w:rsidR="00344BDA" w:rsidRPr="00153F4A" w14:paraId="619AD2AC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9C233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4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0097C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0.232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B851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35.51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E6F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99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C90DD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200.1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3F63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28578.6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A9C6B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68597.9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3A3F4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95.579</w:t>
            </w:r>
          </w:p>
        </w:tc>
      </w:tr>
      <w:tr w:rsidR="00344BDA" w:rsidRPr="00153F4A" w14:paraId="7EC4955A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90F3C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5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E4738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1.477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30ED4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29.44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0B20C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501F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9.24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58C62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8988.66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5CDB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16134.6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A0896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16.292</w:t>
            </w:r>
          </w:p>
        </w:tc>
      </w:tr>
      <w:tr w:rsidR="00344BDA" w:rsidRPr="00153F4A" w14:paraId="1FD8A661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28DF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6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2C0DC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4.0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939B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6.85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C945E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8B8FF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037.91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1E3FB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53148.0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7FDCB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42552.3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428AE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61.033</w:t>
            </w:r>
          </w:p>
        </w:tc>
      </w:tr>
      <w:tr w:rsidR="00344BDA" w:rsidRPr="00153F4A" w14:paraId="08DC5CF5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73898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7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6F623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0.10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7F34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82.7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DDE5E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96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AB93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099.84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2F95F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9839.55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A21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02123.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04A28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79.275</w:t>
            </w:r>
          </w:p>
        </w:tc>
      </w:tr>
      <w:tr w:rsidR="00344BDA" w:rsidRPr="00153F4A" w14:paraId="1AD27F6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E6C7C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8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8B97B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8.67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47AFE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30.57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331C4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48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D001C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638.16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E19F3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33616.72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5CBF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82834.0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8F559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50.757</w:t>
            </w:r>
          </w:p>
        </w:tc>
      </w:tr>
      <w:tr w:rsidR="00344BDA" w:rsidRPr="00153F4A" w14:paraId="3BF2CEA5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6E898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29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FDF1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4.57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3E01F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6.17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DD682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33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F22FD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044.85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2D6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50126.29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8CB72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57170.7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B69B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64.179</w:t>
            </w:r>
          </w:p>
        </w:tc>
      </w:tr>
      <w:tr w:rsidR="00344BDA" w:rsidRPr="00153F4A" w14:paraId="736945A1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EE68E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30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A70E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4.56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094C3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34.54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BDCA1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6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FE0A8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676.6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E7A04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69731.7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CDAE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02047.71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6777B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22.76</w:t>
            </w:r>
          </w:p>
        </w:tc>
      </w:tr>
      <w:tr w:rsidR="00344BDA" w:rsidRPr="00153F4A" w14:paraId="6715AEA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125A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3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D59C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0.60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DAA57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12.65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A0B6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65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64A4D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408.11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15BDC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11426.3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1F438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44220.7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6F6F8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840.475</w:t>
            </w:r>
          </w:p>
        </w:tc>
      </w:tr>
      <w:tr w:rsidR="00344BDA" w:rsidRPr="00153F4A" w14:paraId="5D2DFCD0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DA5A8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3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D0557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1.57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6BC7A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22.62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7B44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9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ADFE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463.74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DB927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86600.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8F471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215984.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A5E42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19.756</w:t>
            </w:r>
          </w:p>
        </w:tc>
      </w:tr>
      <w:tr w:rsidR="00344BDA" w:rsidRPr="00153F4A" w14:paraId="0D35C962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48993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CS_3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9E0A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.13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9BC65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37.95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61FB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46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CAF32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489.42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DF63B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27119.15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00DB3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515521.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E78DC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45.426</w:t>
            </w:r>
          </w:p>
        </w:tc>
      </w:tr>
      <w:tr w:rsidR="00344BDA" w:rsidRPr="00153F4A" w14:paraId="097779C6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7B64C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34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D61EA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.69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61D56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32.37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441B1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26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F4EC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6.58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0E7FA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20956.56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436B6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1256.60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7C2A8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36.224</w:t>
            </w:r>
          </w:p>
        </w:tc>
      </w:tr>
      <w:tr w:rsidR="00344BDA" w:rsidRPr="00153F4A" w14:paraId="3D05903A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87625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35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D4936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.026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278A3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38.43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ED675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2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A28A3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380.54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9E15E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99246.69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BA632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66829.32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79D5A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03.527</w:t>
            </w:r>
          </w:p>
        </w:tc>
      </w:tr>
      <w:tr w:rsidR="00344BDA" w:rsidRPr="00153F4A" w14:paraId="2BBBB455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7ADBE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36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524CA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8.34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52D36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21.45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849CC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52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7FB5B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26.78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6B207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7878.7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CA7B0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4040.7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DDD18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97.084</w:t>
            </w:r>
          </w:p>
        </w:tc>
      </w:tr>
      <w:tr w:rsidR="00344BDA" w:rsidRPr="00153F4A" w14:paraId="490202E2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1F2A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37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C5C47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6.11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0F932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39.92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8D0B6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89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A0AE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432.36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82615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85217.2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DD43B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03162.1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7C6A2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56.774</w:t>
            </w:r>
          </w:p>
        </w:tc>
      </w:tr>
      <w:tr w:rsidR="00344BDA" w:rsidRPr="00153F4A" w14:paraId="77BC3642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57D5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38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15E89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2.804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87CF7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659.20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F5C2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3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EE2B8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022.70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0926E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44852.0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6104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01701.76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4A917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82.44</w:t>
            </w:r>
          </w:p>
        </w:tc>
      </w:tr>
      <w:tr w:rsidR="00344BDA" w:rsidRPr="00153F4A" w14:paraId="2F2D74A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7A77B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39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4E829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1.722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3B02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28.50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BA440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52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FA0C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570.77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8820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40365.0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824C0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33720.44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B3C1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97.406</w:t>
            </w:r>
          </w:p>
        </w:tc>
      </w:tr>
      <w:tr w:rsidR="00344BDA" w:rsidRPr="00153F4A" w14:paraId="23BB37E7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1283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0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D1E33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9.594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65ED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154.24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7232B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8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10FFB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681.78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2F93E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77076.06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4AF9F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5325.971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5214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49.759</w:t>
            </w:r>
          </w:p>
        </w:tc>
      </w:tr>
      <w:tr w:rsidR="00344BDA" w:rsidRPr="00153F4A" w14:paraId="02E1B5E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5C63D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6F47E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6.17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2590F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745.69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36B10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93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2A2B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276.95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9881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55399.7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06E85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912764.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0C59E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14.736</w:t>
            </w:r>
          </w:p>
        </w:tc>
      </w:tr>
      <w:tr w:rsidR="00344BDA" w:rsidRPr="00153F4A" w14:paraId="18CC51D3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0C479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23628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6.75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8548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45.94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2067D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C429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87.17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D2E65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7806.7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B180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28649.1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6AE5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27.9675</w:t>
            </w:r>
          </w:p>
        </w:tc>
      </w:tr>
      <w:tr w:rsidR="00344BDA" w:rsidRPr="00153F4A" w14:paraId="66405B53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6BC0E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D5238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5.046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1E82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99.6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4441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33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E5D07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21.85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7C685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7686.85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BA862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9849.04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BA404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81.3585</w:t>
            </w:r>
          </w:p>
        </w:tc>
      </w:tr>
      <w:tr w:rsidR="00344BDA" w:rsidRPr="00153F4A" w14:paraId="37512D0A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FC6B3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4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95A8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4.683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0275B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28.98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6B89D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15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9396B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0.27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A626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68495.12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E7E9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270808.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FB008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20.244</w:t>
            </w:r>
          </w:p>
        </w:tc>
      </w:tr>
      <w:tr w:rsidR="00344BDA" w:rsidRPr="00153F4A" w14:paraId="51B9B36F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9B03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5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2A618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1.13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EB9A2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47.22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5D9E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82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0483C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3.5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411B0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4767.37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B5AC7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93039.2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A50B9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58.6205</w:t>
            </w:r>
          </w:p>
        </w:tc>
      </w:tr>
      <w:tr w:rsidR="00344BDA" w:rsidRPr="00153F4A" w14:paraId="4EBFFEA7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25898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6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1A08F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1.057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D5B38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44.00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563CA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92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61CC5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31.4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E971F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3807.49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4C47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61785.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2505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18.0695</w:t>
            </w:r>
          </w:p>
        </w:tc>
      </w:tr>
      <w:tr w:rsidR="00344BDA" w:rsidRPr="00153F4A" w14:paraId="02446E2E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9349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7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3829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2.002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35866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70.19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1724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40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39363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7.85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E135C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1256.91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887F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24488.84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5719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37.316</w:t>
            </w:r>
          </w:p>
        </w:tc>
      </w:tr>
      <w:tr w:rsidR="00344BDA" w:rsidRPr="00153F4A" w14:paraId="14B97C3F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437B8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8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E6D95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.3075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2BB8C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82.12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5CF85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14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B0357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6.47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FEF1F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36608.89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964AC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13744.7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BEB1D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479.4805</w:t>
            </w:r>
          </w:p>
        </w:tc>
      </w:tr>
      <w:tr w:rsidR="00344BDA" w:rsidRPr="00153F4A" w14:paraId="1602F1A2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E0290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49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927E2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2.75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FDA59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610.08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7219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2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61A35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562.2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C3D42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3506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AF126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70375.8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617CF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53.588</w:t>
            </w:r>
          </w:p>
        </w:tc>
      </w:tr>
      <w:tr w:rsidR="00344BDA" w:rsidRPr="00153F4A" w14:paraId="796A0FD4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FCA3A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0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1F024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0.65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82C8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70.31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FECE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46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EF97C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738.2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9DB86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13228.0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839D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755454.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F883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71.832</w:t>
            </w:r>
          </w:p>
        </w:tc>
      </w:tr>
      <w:tr w:rsidR="00344BDA" w:rsidRPr="00153F4A" w14:paraId="22031BD6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EE346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5CF49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0.224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20F07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05.90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B6FA4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.57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AD1E5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4.17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7286B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9446.86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A6E57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1656.66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BE991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07.8705</w:t>
            </w:r>
          </w:p>
        </w:tc>
      </w:tr>
      <w:tr w:rsidR="00344BDA" w:rsidRPr="00153F4A" w14:paraId="53EDDE03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4FA17A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F2C32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177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347B9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99.6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75347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6A2A9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7.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F1DF7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72870.0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7B46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381721.2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71704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27.837</w:t>
            </w:r>
          </w:p>
        </w:tc>
      </w:tr>
      <w:tr w:rsidR="00344BDA" w:rsidRPr="00153F4A" w14:paraId="789A03E4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6B011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15ADB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7.04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B52D1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28.66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F209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.79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E165B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425.63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908A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00912.0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DFEA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767158.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0376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62.79</w:t>
            </w:r>
          </w:p>
        </w:tc>
      </w:tr>
      <w:tr w:rsidR="00344BDA" w:rsidRPr="00153F4A" w14:paraId="7B7840D0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9438B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4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18EB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6.661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DBE29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08.81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0568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536DC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415.12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6454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91242.249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BB94A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56761.89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35DF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85.516</w:t>
            </w:r>
          </w:p>
        </w:tc>
      </w:tr>
      <w:tr w:rsidR="00344BDA" w:rsidRPr="00153F4A" w14:paraId="6F57BEED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5B705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5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167F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8.81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2F191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07.38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292C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84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268E3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48.51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B130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4131.2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86943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252398.1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F1EE8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39.136</w:t>
            </w:r>
          </w:p>
        </w:tc>
      </w:tr>
      <w:tr w:rsidR="00344BDA" w:rsidRPr="00153F4A" w14:paraId="393898DA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471C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6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E87F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9.83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41BA1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20.31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CA4C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9B18E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187.38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713E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45044.3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2A75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16543.9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A46B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90.429</w:t>
            </w:r>
          </w:p>
        </w:tc>
      </w:tr>
      <w:tr w:rsidR="00344BDA" w:rsidRPr="00153F4A" w14:paraId="291A32B8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4CB50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7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C941C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6.183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ED5BA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37.71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E16F1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.26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6F3D9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722.7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999B5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33222.3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E97D9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17125.5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842F5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18.944</w:t>
            </w:r>
          </w:p>
        </w:tc>
      </w:tr>
      <w:tr w:rsidR="00344BDA" w:rsidRPr="00153F4A" w14:paraId="1F22CD0D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18833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8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6E2AD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2.544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6F83B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22.03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C704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655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0D00A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906.90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DE055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62290.08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FC72E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303.165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08EAC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57.09</w:t>
            </w:r>
          </w:p>
        </w:tc>
      </w:tr>
      <w:tr w:rsidR="00344BDA" w:rsidRPr="00153F4A" w14:paraId="71B12724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124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59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82D00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4.002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3112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60.78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65EDF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.193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680788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512.25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F5D99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27264.2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A8CF3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7820113.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16F21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58.884</w:t>
            </w:r>
          </w:p>
        </w:tc>
      </w:tr>
      <w:tr w:rsidR="00344BDA" w:rsidRPr="00153F4A" w14:paraId="596197E2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378E5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60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5C2F4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3.96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E1C1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56.94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D991A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.a.</w:t>
            </w:r>
            <w:proofErr w:type="spellEnd"/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B4821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691.95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EF737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76598.566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2D5E2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608614.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826B7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61.489</w:t>
            </w:r>
          </w:p>
        </w:tc>
      </w:tr>
      <w:tr w:rsidR="00344BDA" w:rsidRPr="00153F4A" w14:paraId="42DB05BE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0CA946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61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692A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9.57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F61C83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60.047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B0BEB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111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1F06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531.29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C0DC3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77012.61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CDDFD0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340713.2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0FE54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26.878</w:t>
            </w:r>
          </w:p>
        </w:tc>
      </w:tr>
      <w:tr w:rsidR="00344BDA" w:rsidRPr="00153F4A" w14:paraId="2EA35800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783219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62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26CE6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0.89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8759F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11.39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551D72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.844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57593B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022.158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071CD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03893.22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9B62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143780.8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EA8E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26.427</w:t>
            </w:r>
          </w:p>
        </w:tc>
      </w:tr>
      <w:tr w:rsidR="00344BDA" w:rsidRPr="00153F4A" w14:paraId="4867F03C" w14:textId="77777777" w:rsidTr="00344BDA">
        <w:trPr>
          <w:trHeight w:val="43"/>
        </w:trPr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73D1F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S_63</w:t>
            </w:r>
          </w:p>
        </w:tc>
        <w:tc>
          <w:tcPr>
            <w:tcW w:w="1288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4BB685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9.448</w:t>
            </w:r>
          </w:p>
        </w:tc>
        <w:tc>
          <w:tcPr>
            <w:tcW w:w="1424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A5DD7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32.663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DED3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.646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F1CEF7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401.634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9DA2DD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26082.465</w:t>
            </w:r>
          </w:p>
        </w:tc>
        <w:tc>
          <w:tcPr>
            <w:tcW w:w="1355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7DB68C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552214.7</w:t>
            </w:r>
          </w:p>
        </w:tc>
        <w:tc>
          <w:tcPr>
            <w:tcW w:w="1357" w:type="dxa"/>
            <w:tcBorders>
              <w:top w:val="single" w:sz="8" w:space="0" w:color="13284B"/>
              <w:left w:val="single" w:sz="8" w:space="0" w:color="13284B"/>
              <w:bottom w:val="single" w:sz="8" w:space="0" w:color="13284B"/>
              <w:right w:val="single" w:sz="8" w:space="0" w:color="13284B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D116E4" w14:textId="77777777" w:rsidR="00344BDA" w:rsidRPr="00CE017B" w:rsidRDefault="00344BDA" w:rsidP="00252C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E017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20.604</w:t>
            </w:r>
          </w:p>
        </w:tc>
      </w:tr>
    </w:tbl>
    <w:p w14:paraId="56780B9B" w14:textId="77777777" w:rsidR="00344BDA" w:rsidRPr="00153F4A" w:rsidRDefault="00344BDA" w:rsidP="00344BD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6622308" w14:textId="77777777" w:rsidR="00344BDA" w:rsidRPr="00153F4A" w:rsidRDefault="00344BDA" w:rsidP="00344BD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091B653" w14:textId="77777777" w:rsidR="00344BDA" w:rsidRDefault="00344BDA" w:rsidP="00344BD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965F7F7" w14:textId="77777777" w:rsidR="00A8736C" w:rsidRDefault="00A8736C"/>
    <w:sectPr w:rsidR="00A87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DA"/>
    <w:rsid w:val="002D61FC"/>
    <w:rsid w:val="00344BDA"/>
    <w:rsid w:val="00572426"/>
    <w:rsid w:val="006A341E"/>
    <w:rsid w:val="00760DEC"/>
    <w:rsid w:val="00845F2E"/>
    <w:rsid w:val="00A532A0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432F5"/>
  <w15:chartTrackingRefBased/>
  <w15:docId w15:val="{268F5025-C621-D14E-9AB3-09CCC102F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D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BD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B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BD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BD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BD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BD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BD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BD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BD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4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BD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4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BD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4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BD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4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B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7A44A0-16EA-4F40-9188-0C210E0B7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8:00Z</dcterms:created>
  <dcterms:modified xsi:type="dcterms:W3CDTF">2025-04-17T19:49:00Z</dcterms:modified>
</cp:coreProperties>
</file>